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4"/>
        <w:rPr>
          <w:lang w:val="en-US"/>
        </w:rPr>
      </w:pPr>
      <w:r>
        <w:rPr>
          <w:lang w:val="en-US"/>
        </w:rPr>
        <w:t>Supplemental Table S9 : Primers used for the qPCR experiments</w:t>
      </w:r>
    </w:p>
    <w:tbl>
      <w:tblPr>
        <w:tblW w:w="8080" w:type="dxa"/>
        <w:jc w:val="left"/>
        <w:tblInd w:w="-14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2"/>
        <w:gridCol w:w="2409"/>
        <w:gridCol w:w="3969"/>
      </w:tblGrid>
      <w:tr>
        <w:trPr>
          <w:trHeight w:val="260" w:hRule="atLeast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ene cod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Primer nam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Primer sequence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AB02564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B025643_Q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TTTTCGATCCTCTTGATCTCG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4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B025643_Q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CTGAGAGCTCTTCCCAAAA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AB02564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B025645_Q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ACCCCTGTTACTGTTCTGCAA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14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B025645_Q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AGCAAGAAGCTGCCAAAC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AB03824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B038247_Q3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GATTCTTAGGCCAAAAGCAG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4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B038247_Q5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AAAGGGTGGGTGGATCAT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AB08610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B086105_Q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GGGTAGGCCTCAATAATGGAC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14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B086105_Q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CAGGCTTCCCTCGTTACAAA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AB12104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B121046_Q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caps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GCCCTTAATGTGCGGGTA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4"/>
              <w:jc w:val="center"/>
              <w:rPr>
                <w:rFonts w:ascii="Courier New" w:hAnsi="Courier New" w:cs="Courier New"/>
                <w:i/>
                <w:i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caps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B121046_Q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caps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GGGAGGTGGAATTGGTGTTA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AB20104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B201048_Q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caps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AACCCGGTTTCGGACTCTT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14"/>
              <w:jc w:val="center"/>
              <w:rPr>
                <w:rFonts w:ascii="Courier New" w:hAnsi="Courier New" w:cs="Courier New"/>
                <w:i/>
                <w:i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caps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B201048_Q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caps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GGTGTTTCTGGTGGAGGAGAT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BI97730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I977302_Q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caps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CGAGCCGATTCTCTGTTTG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4"/>
              <w:jc w:val="center"/>
              <w:rPr>
                <w:rFonts w:ascii="Courier New" w:hAnsi="Courier New" w:cs="Courier New"/>
                <w:i/>
                <w:i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caps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I977302_Q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caps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GCAGCTGGGCAACATCAT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BI97740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I977403_Q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caps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TGCTTGAAACCCTTCAGTTGT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14"/>
              <w:jc w:val="center"/>
              <w:rPr>
                <w:rFonts w:ascii="Courier New" w:hAnsi="Courier New" w:cs="Courier New"/>
                <w:i/>
                <w:i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caps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I977403_Q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caps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GGCAACATTATCTCCTTTATGGTT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BI97809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I978095_Q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caps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GGGCATAAAGGGTAGGTGGT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4"/>
              <w:jc w:val="center"/>
              <w:rPr>
                <w:rFonts w:ascii="Courier New" w:hAnsi="Courier New" w:cs="Courier New"/>
                <w:i/>
                <w:i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caps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I978095_Q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caps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AATGGGATCGAGCAGCAC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BI97899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I978992_Q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caps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CTAGCTCCGTTCGGGTACTTC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14"/>
              <w:jc w:val="center"/>
              <w:rPr>
                <w:rFonts w:ascii="Courier New" w:hAnsi="Courier New" w:cs="Courier New"/>
                <w:i/>
                <w:i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caps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I978992_Q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caps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GGGGAGCAGGAGTGGTATTT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BQ10388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Q103887_Q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caps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ATTCGAGAGCGAGTTGTGGT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4"/>
              <w:jc w:val="center"/>
              <w:rPr>
                <w:rFonts w:ascii="Courier New" w:hAnsi="Courier New" w:cs="Courier New"/>
                <w:i/>
                <w:i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caps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Q103887_Q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caps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GATGGGGATGGTATATCCATTTT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BQ10537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Q105371_Q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caps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CTCCTGGTCGCAGCTGAT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14"/>
              <w:jc w:val="center"/>
              <w:rPr>
                <w:rFonts w:ascii="Courier New" w:hAnsi="Courier New" w:cs="Courier New"/>
                <w:i/>
                <w:i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caps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Q105371_Q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caps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GGGAATTTTCAAATCATGGACA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BQ10589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Q105890_Q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caps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TGGCTGGCTCAGAAGGTTTA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4"/>
              <w:jc w:val="center"/>
              <w:rPr>
                <w:rFonts w:ascii="Courier New" w:hAnsi="Courier New" w:cs="Courier New"/>
                <w:i/>
                <w:i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caps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Q105890_Q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caps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CAAGTTCAGGGGCTGATGAC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BQ10647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Q106477_Q3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caps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AACCCAGCAACAAATGGAAT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14"/>
              <w:jc w:val="center"/>
              <w:rPr>
                <w:rFonts w:ascii="Courier New" w:hAnsi="Courier New" w:cs="Courier New"/>
                <w:i/>
                <w:i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caps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BQ106477_Q5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caps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TACTACTCCCGGCTGATTGG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CF34989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F349892_Q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caps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AAGCTGGTTATAGCCGCACT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4"/>
              <w:jc w:val="center"/>
              <w:rPr>
                <w:rFonts w:ascii="Courier New" w:hAnsi="Courier New" w:cs="Courier New"/>
                <w:i/>
                <w:i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caps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F349892_Q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caps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GCTCCTCTTATCGGTTTATTGG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DQ279095</w:t>
            </w:r>
          </w:p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Q279095_Q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caps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ATTGGAAACCCGTACCTGTG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14"/>
              <w:jc w:val="center"/>
              <w:rPr>
                <w:rFonts w:ascii="Courier New" w:hAnsi="Courier New" w:cs="Courier New"/>
                <w:i/>
                <w:i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caps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Q279095_Q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caps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ACAATGGTGGCAATGAGATTC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EC58623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C586233_Q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caps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TGCCAGTAGCATTCTTGACG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4"/>
              <w:jc w:val="center"/>
              <w:rPr>
                <w:rFonts w:ascii="Courier New" w:hAnsi="Courier New" w:cs="Courier New"/>
                <w:i/>
                <w:i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caps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C586233_Q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caps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GCCAAGCTATTCAGCAAACG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EC586975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C586975_Q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caps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GTGGCATCTTCATCCGATTC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14"/>
              <w:jc w:val="center"/>
              <w:rPr>
                <w:rFonts w:ascii="Courier New" w:hAnsi="Courier New" w:cs="Courier New"/>
                <w:i/>
                <w:i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caps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C586975_Q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caps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GCTTCCCTGATTTTCGGTTC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EC58783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C587831_Q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caps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TCAAAACATCCGTTAGGCAAA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4"/>
              <w:jc w:val="center"/>
              <w:rPr>
                <w:rFonts w:ascii="Courier New" w:hAnsi="Courier New" w:cs="Courier New"/>
                <w:i/>
                <w:i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caps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C587831_Q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caps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GGTTCTGCTGGTGAGGATTC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EC58831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C588316_Q3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caps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GCAATGGGAACATAATTGCAT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14"/>
              <w:jc w:val="center"/>
              <w:rPr>
                <w:rFonts w:ascii="Courier New" w:hAnsi="Courier New" w:cs="Courier New"/>
                <w:i/>
                <w:i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caps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EC588316_Q5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tLeast" w:line="14"/>
              <w:rPr>
                <w:rFonts w:ascii="Courier New" w:hAnsi="Courier New" w:cs="Courier New"/>
                <w:caps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2"/>
                <w:szCs w:val="22"/>
              </w:rPr>
              <w:t>AATCGGGCTGACAGATGAAG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JN712760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CKqF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atcctcactgcttcttcgcc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4"/>
              <w:jc w:val="center"/>
              <w:rPr>
                <w:rFonts w:ascii="Courier New" w:hAnsi="Courier New" w:cs="Courier New"/>
                <w:i/>
                <w:i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caps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ICKqR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tgtagacggtttcacaactc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JN71275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Y2qF5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cacccaagcagttgttcctc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14"/>
              <w:jc w:val="center"/>
              <w:rPr>
                <w:rFonts w:ascii="Courier New" w:hAnsi="Courier New" w:cs="Courier New"/>
                <w:i/>
                <w:i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caps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Y2qR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gttcccattgttcttctgtgca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JN71275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Y7qF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atgcccaaaggaatctgag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4"/>
              <w:jc w:val="center"/>
              <w:rPr>
                <w:rFonts w:ascii="Courier New" w:hAnsi="Courier New" w:cs="Courier New"/>
                <w:i/>
                <w:i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caps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Y7qR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ttcttcatcctcctccatcc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EC589884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hGAPDH_QS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gctggcaggtatcctttctg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14"/>
              <w:jc w:val="center"/>
              <w:rPr>
                <w:rFonts w:ascii="Courier New" w:hAnsi="Courier New" w:cs="Courier New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caps/>
                <w:color w:val="000000"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hGAPDH_QAS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ggcgacaatatcagccaagt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I97808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RhEF1-QS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color w:val="000000"/>
                <w:sz w:val="22"/>
                <w:szCs w:val="22"/>
              </w:rPr>
              <w:t>GGGTAAGGAGAAGGTTCACATC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4"/>
              <w:jc w:val="center"/>
              <w:rPr>
                <w:rFonts w:ascii="Courier New" w:hAnsi="Courier New" w:cs="Courier New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caps/>
                <w:color w:val="000000"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RhEF1-QAS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color w:val="000000"/>
                <w:sz w:val="22"/>
                <w:szCs w:val="22"/>
              </w:rPr>
              <w:t>CAGCCTCCTTCTCAAACCTCT</w:t>
            </w:r>
          </w:p>
        </w:tc>
      </w:tr>
      <w:tr>
        <w:trPr>
          <w:trHeight w:val="333" w:hRule="atLeas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BI978618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RhTCTP-R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color w:val="000000"/>
                <w:sz w:val="22"/>
                <w:szCs w:val="22"/>
              </w:rPr>
              <w:t>CTTGGTTGCTCCCTCAATGT</w:t>
            </w:r>
          </w:p>
        </w:tc>
      </w:tr>
      <w:tr>
        <w:trPr>
          <w:trHeight w:val="260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tLeast" w:line="14"/>
              <w:jc w:val="center"/>
              <w:rPr>
                <w:rFonts w:ascii="Courier New" w:hAnsi="Courier New" w:cs="Courier New"/>
                <w:i/>
                <w:i/>
                <w:caps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caps/>
                <w:color w:val="000000"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  <w:t>RhTCTP-F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aps/>
                <w:color w:val="000000"/>
                <w:sz w:val="22"/>
                <w:szCs w:val="22"/>
              </w:rPr>
              <w:t>GATGCTGATGAGGGTGTTGA</w:t>
            </w:r>
          </w:p>
        </w:tc>
      </w:tr>
      <w:tr>
        <w:trPr>
          <w:trHeight w:val="227" w:hRule="atLeast"/>
        </w:trPr>
        <w:tc>
          <w:tcPr>
            <w:tcW w:w="17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i/>
                <w:i/>
              </w:rPr>
            </w:pPr>
            <w:r>
              <w:rPr>
                <w:i/>
              </w:rPr>
              <w:t>AF394915</w:t>
            </w:r>
          </w:p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RhαTub_QS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TTGAGCGTCCCACCTACAC</w:t>
            </w:r>
          </w:p>
        </w:tc>
      </w:tr>
      <w:tr>
        <w:trPr>
          <w:trHeight w:val="227" w:hRule="atLeast"/>
        </w:trPr>
        <w:tc>
          <w:tcPr>
            <w:tcW w:w="17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4"/>
              <w:jc w:val="center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i/>
                <w:i/>
                <w:sz w:val="20"/>
                <w:szCs w:val="20"/>
              </w:rPr>
            </w:pPr>
            <w:r>
              <w:rPr>
                <w:rFonts w:cs="Courier New" w:ascii="Courier New" w:hAnsi="Courier New"/>
                <w:i/>
                <w:sz w:val="20"/>
                <w:szCs w:val="20"/>
              </w:rPr>
              <w:t>RhαTub_QAS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20"/>
                <w:szCs w:val="20"/>
              </w:rPr>
            </w:pPr>
            <w:r>
              <w:rPr>
                <w:rFonts w:cs="Courier New" w:ascii="Courier New" w:hAnsi="Courier New"/>
                <w:caps/>
                <w:sz w:val="20"/>
                <w:szCs w:val="20"/>
              </w:rPr>
              <w:t>AGCATGAAATGGATCCTTG</w:t>
            </w:r>
          </w:p>
        </w:tc>
      </w:tr>
    </w:tbl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sectPr>
      <w:type w:val="nextPage"/>
      <w:pgSz w:w="11906" w:h="16838"/>
      <w:pgMar w:left="1417" w:right="1417" w:gutter="0" w:header="0" w:top="426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rformatHTMLCar">
    <w:name w:val="Préformaté HTML Car"/>
    <w:basedOn w:val="Policepardfau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PrformatHTML">
    <w:name w:val="Préformaté HTML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4:05:00Z</dcterms:created>
  <dc:creator>RDP ENS Lyon</dc:creator>
  <dc:description/>
  <cp:keywords/>
  <dc:language>en-US</dc:language>
  <cp:lastModifiedBy>Bendahmane M</cp:lastModifiedBy>
  <dcterms:modified xsi:type="dcterms:W3CDTF">2011-10-26T14:05:00Z</dcterms:modified>
  <cp:revision>3</cp:revision>
  <dc:subject/>
  <dc:title>Table Sx : Primers usecd in this study for the quantitative RT-PCR experiments</dc:title>
</cp:coreProperties>
</file>